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8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8"/>
        </w:rPr>
        <w:t>.</w:t>
      </w:r>
      <w:r>
        <w:rPr>
          <w:rFonts w:hint="default" w:ascii="Times New Roman" w:hAnsi="Times New Roman" w:cs="Times New Roman"/>
          <w:sz w:val="24"/>
          <w:szCs w:val="28"/>
        </w:rPr>
        <w:t xml:space="preserve"> Fe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8"/>
        </w:rPr>
        <w:t>atures of plastom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8"/>
        </w:rPr>
        <w:t xml:space="preserve"> of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8"/>
          <w:lang w:val="en-US" w:eastAsia="zh-CN"/>
        </w:rPr>
        <w:t xml:space="preserve">Isodon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species. LSC: large single copy; SSC: small single copy; IR: inverted repeat. 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"/>
        <w:gridCol w:w="3862"/>
        <w:gridCol w:w="957"/>
        <w:gridCol w:w="844"/>
        <w:gridCol w:w="844"/>
        <w:gridCol w:w="850"/>
        <w:gridCol w:w="881"/>
        <w:gridCol w:w="762"/>
        <w:gridCol w:w="782"/>
        <w:gridCol w:w="918"/>
        <w:gridCol w:w="918"/>
        <w:gridCol w:w="918"/>
        <w:gridCol w:w="9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4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de</w:t>
            </w:r>
          </w:p>
        </w:tc>
        <w:tc>
          <w:tcPr>
            <w:tcW w:w="136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1234" w:type="pct"/>
            <w:gridSpan w:val="4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ucleatide length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</w:p>
        </w:tc>
        <w:tc>
          <w:tcPr>
            <w:tcW w:w="854" w:type="pct"/>
            <w:gridSpan w:val="3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genes</w:t>
            </w:r>
          </w:p>
        </w:tc>
        <w:tc>
          <w:tcPr>
            <w:tcW w:w="1300" w:type="pct"/>
            <w:gridSpan w:val="4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3" w:type="pct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C</w:t>
            </w:r>
          </w:p>
        </w:tc>
        <w:tc>
          <w:tcPr>
            <w:tcW w:w="29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SC </w:t>
            </w:r>
          </w:p>
        </w:tc>
        <w:tc>
          <w:tcPr>
            <w:tcW w:w="29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R 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</w:t>
            </w:r>
          </w:p>
        </w:tc>
        <w:tc>
          <w:tcPr>
            <w:tcW w:w="27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NA</w:t>
            </w:r>
          </w:p>
        </w:tc>
        <w:tc>
          <w:tcPr>
            <w:tcW w:w="32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32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C</w:t>
            </w:r>
          </w:p>
        </w:tc>
        <w:tc>
          <w:tcPr>
            <w:tcW w:w="32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C</w:t>
            </w:r>
          </w:p>
        </w:tc>
        <w:tc>
          <w:tcPr>
            <w:tcW w:w="325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adenanth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0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8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55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30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albopilos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70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7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alborubr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70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8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amethystoide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3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1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5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angustifoli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9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7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6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anisochil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71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60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5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atroruber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18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08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9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00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8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aurantiac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9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7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9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barbeyan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5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2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0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brachythyrs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9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7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7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bulleyan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4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2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calcicol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59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48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1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3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coetsa var. coetsa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74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60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8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8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4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coetsa var. cavaleriei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7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5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5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coetsoide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9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4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8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8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6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dawoensi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70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9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5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7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7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delavayi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6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4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4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8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enanderian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8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6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9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eriocalyx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2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0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1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excisoide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4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3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2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excis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9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18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5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4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flavid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5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21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9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672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5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flavid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6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23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9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672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6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forrestii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4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2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7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gibbos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72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61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5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5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9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grandifolius var. atuntzeensi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9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7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0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hirtell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2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0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3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hsiwenii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3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2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5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7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4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inflex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0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49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5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5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interrupt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5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2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6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irrorat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8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6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7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irrorat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9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7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8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irrorat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8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6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39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japonicus var. glaucocalyx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6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6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5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2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0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japonicus var. japonic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7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6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2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1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kangtingensi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9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18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2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leucophyll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9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7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3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grandifolius var. grandifoli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57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48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12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4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macrocalyx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9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18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5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lophanthoides var. graciliflor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0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07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72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00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7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lophanthoides var. lophanthoide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19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09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9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00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8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loxothyrs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4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1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49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lungshengensi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5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13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0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macrophyll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59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46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8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1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bifidocalyx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8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17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2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megathyrs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56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8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53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3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megathyrs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9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18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4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nervos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9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17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6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oreophil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7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23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9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672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7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oresbi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2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49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8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parvifoli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71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60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5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9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parvifoli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8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7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5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7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60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pesudo-irrorat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9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9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5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61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pharic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8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7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5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7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63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phyllostachy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9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8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7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64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pleiophyll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5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3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4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69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rubescen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5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6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4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2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0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rugosiformi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5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2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1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rugos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7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5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7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2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scopari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1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1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5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0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3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scrophularioide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6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17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9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00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4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sculponeat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9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18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5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serra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55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43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8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7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smithian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7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5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5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9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tenuifoli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5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3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80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ternifoli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82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64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70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41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81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villos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17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07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9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00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83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wardii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7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5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84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weisiensi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9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7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86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wikstroemioide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5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3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88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yuennanensi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92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,90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672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89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xerophil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46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34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98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ternifoli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82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63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70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41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99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japonicus var. japonic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8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4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32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00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trichocarp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9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18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01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effus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9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18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02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umbrosus var. leucanth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8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6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8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03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longitub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6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4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7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04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shikokianus var. occidentali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7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6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8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07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excisoide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0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4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695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08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flabelliformi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9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18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0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polystachy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8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7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5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7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1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racemos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8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6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2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2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rosthornii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32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21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5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3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rugos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76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3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70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59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4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muliensi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9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5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9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5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flexicauli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6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5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5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6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yuennanensi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6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23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9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672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7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setschwanensi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6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3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8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8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secundiflor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8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66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19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mucronat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3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2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0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medilungensi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71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60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1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chionanth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49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37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2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bulleyan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8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16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3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phyllopod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24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207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9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671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4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loxothyrs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5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52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14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7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coetsa var. coetsa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65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54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6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26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8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schimperi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450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294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7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40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29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don ramosissimus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473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,315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68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,737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69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74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50%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90%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0%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FhNWE1ODNkZjg2YTg4Yjc2NjQ5NDZjZWZhMDdmYTIifQ=="/>
  </w:docVars>
  <w:rsids>
    <w:rsidRoot w:val="3F4F4BC5"/>
    <w:rsid w:val="00A72AC9"/>
    <w:rsid w:val="178834B9"/>
    <w:rsid w:val="30FA61F5"/>
    <w:rsid w:val="3F4F4BC5"/>
    <w:rsid w:val="58687739"/>
    <w:rsid w:val="5B29319B"/>
    <w:rsid w:val="5C6B78B6"/>
    <w:rsid w:val="70182E78"/>
    <w:rsid w:val="767960C4"/>
    <w:rsid w:val="7D3A0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449</Words>
  <Characters>7631</Characters>
  <Lines>0</Lines>
  <Paragraphs>0</Paragraphs>
  <TotalTime>0</TotalTime>
  <ScaleCrop>false</ScaleCrop>
  <LinksUpToDate>false</LinksUpToDate>
  <CharactersWithSpaces>778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3:29:00Z</dcterms:created>
  <dc:creator>Administrator</dc:creator>
  <cp:lastModifiedBy>Administrator</cp:lastModifiedBy>
  <dcterms:modified xsi:type="dcterms:W3CDTF">2022-06-17T13:4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4F561802ABA4D329C88DF0D656CF86E</vt:lpwstr>
  </property>
</Properties>
</file>